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24365" w:rsidRDefault="00B24365" w:rsidP="00B24365">
      <w:r>
        <w:t>Description of Additional Supplementary Files</w:t>
      </w:r>
    </w:p>
    <w:p w:rsidR="00B24365" w:rsidRDefault="00B24365" w:rsidP="00B24365"/>
    <w:p w:rsidR="00B24365" w:rsidRDefault="00B24365" w:rsidP="00B24365">
      <w:r>
        <w:t xml:space="preserve">Title: </w:t>
      </w:r>
      <w:r>
        <w:t xml:space="preserve">Supplementary Data 1. </w:t>
      </w:r>
    </w:p>
    <w:p w:rsidR="00B24365" w:rsidRDefault="00B24365" w:rsidP="00B24365">
      <w:r>
        <w:t xml:space="preserve">Description: </w:t>
      </w:r>
      <w:r>
        <w:t>Differential expression (</w:t>
      </w:r>
      <w:proofErr w:type="spellStart"/>
      <w:r>
        <w:t>DESeq</w:t>
      </w:r>
      <w:proofErr w:type="spellEnd"/>
      <w:r>
        <w:t>) analysis of RNA-</w:t>
      </w:r>
      <w:proofErr w:type="spellStart"/>
      <w:r>
        <w:t>seq</w:t>
      </w:r>
      <w:proofErr w:type="spellEnd"/>
      <w:r>
        <w:t xml:space="preserve"> data</w:t>
      </w:r>
      <w:r>
        <w:t xml:space="preserve"> from liver of DIO mice treated </w:t>
      </w:r>
      <w:r>
        <w:t>with IXA4 relative to vehicle-treated mice.</w:t>
      </w:r>
    </w:p>
    <w:p w:rsidR="00B24365" w:rsidRDefault="00B24365" w:rsidP="00B24365"/>
    <w:p w:rsidR="00B24365" w:rsidRDefault="00B24365" w:rsidP="00B24365">
      <w:r>
        <w:t xml:space="preserve">Title: </w:t>
      </w:r>
      <w:r>
        <w:t xml:space="preserve">Supplementary Data 2. </w:t>
      </w:r>
    </w:p>
    <w:p w:rsidR="00B24365" w:rsidRDefault="00B24365" w:rsidP="00B24365">
      <w:r>
        <w:t xml:space="preserve">Description: </w:t>
      </w:r>
      <w:r>
        <w:t>Expression (measured using RNA-</w:t>
      </w:r>
      <w:proofErr w:type="spellStart"/>
      <w:r>
        <w:t>seq</w:t>
      </w:r>
      <w:proofErr w:type="spellEnd"/>
      <w:r>
        <w:t>) of UPR t</w:t>
      </w:r>
      <w:r>
        <w:t xml:space="preserve">arget genes primarily regulated </w:t>
      </w:r>
      <w:r>
        <w:t xml:space="preserve">downstream of ATF6, IRE1/XBP1s, or PERK </w:t>
      </w:r>
      <w:proofErr w:type="spellStart"/>
      <w:r>
        <w:t>signaling</w:t>
      </w:r>
      <w:proofErr w:type="spellEnd"/>
      <w:r>
        <w:t>.</w:t>
      </w:r>
    </w:p>
    <w:p w:rsidR="00B24365" w:rsidRDefault="00B24365" w:rsidP="00B24365"/>
    <w:p w:rsidR="00B24365" w:rsidRDefault="00B24365" w:rsidP="00B24365">
      <w:r>
        <w:t xml:space="preserve">Title: Supplementary Data 3. </w:t>
      </w:r>
      <w:bookmarkStart w:id="0" w:name="_GoBack"/>
      <w:bookmarkEnd w:id="0"/>
    </w:p>
    <w:p w:rsidR="00B24365" w:rsidRDefault="00B24365" w:rsidP="00B24365">
      <w:r>
        <w:t>Description: Gene ontology analysis of differentially expressed transcripts (RNA-</w:t>
      </w:r>
      <w:proofErr w:type="spellStart"/>
      <w:r>
        <w:t>seq</w:t>
      </w:r>
      <w:proofErr w:type="spellEnd"/>
      <w:r>
        <w:t>) i</w:t>
      </w:r>
      <w:r>
        <w:t xml:space="preserve">n livers of DIO </w:t>
      </w:r>
      <w:r>
        <w:t>mice treated with IXA4 relative to vehicle-treated mice.</w:t>
      </w:r>
    </w:p>
    <w:p w:rsidR="00B24365" w:rsidRDefault="00B24365" w:rsidP="00B24365"/>
    <w:p w:rsidR="00B24365" w:rsidRDefault="00B24365" w:rsidP="00B24365">
      <w:r>
        <w:t xml:space="preserve">Title: Supplementary Data 4. </w:t>
      </w:r>
    </w:p>
    <w:p w:rsidR="00E46751" w:rsidRDefault="00B24365" w:rsidP="00B24365">
      <w:r>
        <w:t xml:space="preserve">Description: Fold change expression of gluconeogenesis genes </w:t>
      </w:r>
      <w:r>
        <w:t>(RNA-</w:t>
      </w:r>
      <w:proofErr w:type="spellStart"/>
      <w:r>
        <w:t>seq</w:t>
      </w:r>
      <w:proofErr w:type="spellEnd"/>
      <w:r>
        <w:t xml:space="preserve">) in livers of DIO mice </w:t>
      </w:r>
      <w:r>
        <w:t>treated with IXA4 relative to vehicle-treated mice.</w:t>
      </w:r>
    </w:p>
    <w:sectPr w:rsidR="00E4675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4365"/>
    <w:rsid w:val="00B24365"/>
    <w:rsid w:val="00E467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3A40C2"/>
  <w15:chartTrackingRefBased/>
  <w15:docId w15:val="{A24F0628-C381-4969-B420-BB46BF5A82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3</Words>
  <Characters>64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a Whittingham</dc:creator>
  <cp:keywords/>
  <dc:description/>
  <cp:lastModifiedBy>Alessandra Whittingham</cp:lastModifiedBy>
  <cp:revision>1</cp:revision>
  <dcterms:created xsi:type="dcterms:W3CDTF">2022-01-18T10:43:00Z</dcterms:created>
  <dcterms:modified xsi:type="dcterms:W3CDTF">2022-01-18T10:45:00Z</dcterms:modified>
</cp:coreProperties>
</file>